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9B1B0CB" w14:textId="6D6A0A97" w:rsidR="00B369A7" w:rsidRPr="00031FA2" w:rsidRDefault="00B369A7" w:rsidP="00B369A7">
      <w:pPr>
        <w:widowControl/>
        <w:jc w:val="left"/>
        <w:rPr>
          <w:rFonts w:ascii="Arial" w:hAnsi="Arial" w:cs="Arial"/>
          <w:b/>
          <w:kern w:val="0"/>
          <w:sz w:val="22"/>
        </w:rPr>
      </w:pPr>
      <w:r w:rsidRPr="00031FA2">
        <w:rPr>
          <w:rFonts w:ascii="Arial" w:hAnsi="Arial" w:cs="Arial"/>
          <w:b/>
          <w:kern w:val="0"/>
          <w:sz w:val="22"/>
        </w:rPr>
        <w:t xml:space="preserve">Supplement Table 1. </w:t>
      </w:r>
      <w:bookmarkStart w:id="0" w:name="OLE_LINK1"/>
      <w:bookmarkStart w:id="1" w:name="OLE_LINK2"/>
      <w:r w:rsidRPr="00031FA2">
        <w:rPr>
          <w:rFonts w:ascii="Arial" w:hAnsi="Arial" w:cs="Arial"/>
          <w:b/>
          <w:kern w:val="0"/>
          <w:sz w:val="22"/>
        </w:rPr>
        <w:t>The eligibility</w:t>
      </w:r>
      <w:bookmarkEnd w:id="0"/>
      <w:bookmarkEnd w:id="1"/>
      <w:r w:rsidRPr="00031FA2">
        <w:rPr>
          <w:rFonts w:ascii="Arial" w:hAnsi="Arial" w:cs="Arial"/>
          <w:b/>
          <w:kern w:val="0"/>
          <w:sz w:val="22"/>
        </w:rPr>
        <w:t xml:space="preserve"> and exclusion criteria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263"/>
        <w:gridCol w:w="6033"/>
      </w:tblGrid>
      <w:tr w:rsidR="00B369A7" w14:paraId="72FC2A9E" w14:textId="77777777" w:rsidTr="00D54152">
        <w:tc>
          <w:tcPr>
            <w:tcW w:w="8296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68A3E7B0" w14:textId="07DF6E43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B369A7">
              <w:rPr>
                <w:rFonts w:ascii="Times New Roman" w:eastAsia="仿宋" w:hAnsi="Times New Roman"/>
                <w:sz w:val="24"/>
                <w:szCs w:val="24"/>
              </w:rPr>
              <w:t>T</w:t>
            </w:r>
            <w:r w:rsidRPr="00B369A7">
              <w:rPr>
                <w:rFonts w:ascii="Times New Roman" w:eastAsia="仿宋" w:hAnsi="Times New Roman" w:hint="eastAsia"/>
                <w:sz w:val="24"/>
                <w:szCs w:val="24"/>
              </w:rPr>
              <w:t>he</w:t>
            </w:r>
            <w:r w:rsidRPr="00B369A7">
              <w:rPr>
                <w:rFonts w:ascii="Times New Roman" w:eastAsia="仿宋" w:hAnsi="Times New Roman"/>
                <w:sz w:val="24"/>
                <w:szCs w:val="24"/>
              </w:rPr>
              <w:t xml:space="preserve"> eligibility criteria</w:t>
            </w:r>
          </w:p>
        </w:tc>
      </w:tr>
      <w:tr w:rsidR="00B369A7" w14:paraId="371ADB4E" w14:textId="77777777" w:rsidTr="00B369A7">
        <w:tc>
          <w:tcPr>
            <w:tcW w:w="2263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FBEDE0" w14:textId="2D2A93F7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1</w:t>
            </w:r>
          </w:p>
        </w:tc>
        <w:tc>
          <w:tcPr>
            <w:tcW w:w="6033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E19B98" w14:textId="6C3F7300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ho had no contraindications to lung surger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and signed informed consent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369A7" w14:paraId="7409DBB9" w14:textId="77777777" w:rsidTr="00B369A7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5C04F2" w14:textId="74D468C7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2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3687F1" w14:textId="7A612F42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 xml:space="preserve">patients with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American Anesthesiologists Association (ASA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) sco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I~II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369A7" w14:paraId="6EDD7EAA" w14:textId="77777777" w:rsidTr="00B369A7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3F4ABC" w14:textId="76B89F48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3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2D1F5" w14:textId="296962F0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who underwent 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elective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ATS lung resectio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at lasted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less than 150 minutes;</w:t>
            </w:r>
          </w:p>
        </w:tc>
      </w:tr>
      <w:tr w:rsidR="00B369A7" w14:paraId="0823C2EC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5137B8" w14:textId="1BF3E38F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D36057" w14:textId="40E1384F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 xml:space="preserve">patients older </w:t>
            </w:r>
            <w:bookmarkStart w:id="2" w:name="OLE_LINK57"/>
            <w:bookmarkStart w:id="3" w:name="OLE_LINK58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than 18 and</w:t>
            </w:r>
            <w:bookmarkEnd w:id="2"/>
            <w:bookmarkEnd w:id="3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younger than 70 year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of age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369A7" w14:paraId="1386A1A8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3387CB" w14:textId="1B3A1461" w:rsidR="00B369A7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ED5FF3" w14:textId="2C169D4A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</w:t>
            </w:r>
            <w:bookmarkStart w:id="4" w:name="OLE_LINK59"/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ents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ith normal renal and bladder function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reoperatively</w:t>
            </w:r>
            <w:bookmarkEnd w:id="4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369A7" w14:paraId="6CBEE945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CF5B40" w14:textId="7A9CFA9E" w:rsidR="00B369A7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C6A83" w14:textId="367B2E73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tient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who had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ystematic urination exercis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prior to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peration;</w:t>
            </w:r>
          </w:p>
        </w:tc>
      </w:tr>
      <w:tr w:rsidR="00B369A7" w14:paraId="7805A68E" w14:textId="77777777" w:rsidTr="00B369A7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80BE9CE" w14:textId="2EB1BC2F" w:rsidR="00B369A7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1C154BB2" w14:textId="3A8B1BFE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</w:t>
            </w:r>
            <w:bookmarkStart w:id="5" w:name="OLE_LINK60"/>
            <w:bookmarkStart w:id="6" w:name="OLE_LINK61"/>
            <w:bookmarkStart w:id="7" w:name="OLE_LINK62"/>
            <w:bookmarkStart w:id="8" w:name="OLE_LINK63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ithout a known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reoperative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urinary tract infection</w:t>
            </w:r>
            <w:bookmarkEnd w:id="5"/>
            <w:bookmarkEnd w:id="6"/>
            <w:bookmarkEnd w:id="7"/>
            <w:bookmarkEnd w:id="8"/>
            <w:r>
              <w:rPr>
                <w:rFonts w:ascii="Times New Roman" w:eastAsia="仿宋" w:hAnsi="Times New Roman"/>
                <w:sz w:val="24"/>
                <w:szCs w:val="24"/>
              </w:rPr>
              <w:t>.</w:t>
            </w:r>
          </w:p>
        </w:tc>
      </w:tr>
      <w:tr w:rsidR="00B369A7" w14:paraId="4770EB68" w14:textId="77777777" w:rsidTr="008C0FBC">
        <w:tc>
          <w:tcPr>
            <w:tcW w:w="8296" w:type="dxa"/>
            <w:gridSpan w:val="2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8" w:space="0" w:color="AEAAAA" w:themeColor="background2" w:themeShade="BF"/>
              <w:right w:val="single" w:sz="4" w:space="0" w:color="FFFFFF" w:themeColor="background1"/>
            </w:tcBorders>
          </w:tcPr>
          <w:p w14:paraId="29554626" w14:textId="5D5892A6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/>
                <w:sz w:val="24"/>
                <w:szCs w:val="24"/>
              </w:rPr>
              <w:t>The exclusion criteria</w:t>
            </w:r>
          </w:p>
        </w:tc>
      </w:tr>
      <w:tr w:rsidR="00B369A7" w14:paraId="0AC67D4D" w14:textId="77777777" w:rsidTr="00B369A7">
        <w:tc>
          <w:tcPr>
            <w:tcW w:w="2263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03D92F" w14:textId="06D3A3E9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1</w:t>
            </w:r>
          </w:p>
        </w:tc>
        <w:tc>
          <w:tcPr>
            <w:tcW w:w="6033" w:type="dxa"/>
            <w:tcBorders>
              <w:top w:val="single" w:sz="8" w:space="0" w:color="AEAAAA" w:themeColor="background2" w:themeShade="B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AFC932" w14:textId="67C8C276" w:rsidR="00B369A7" w:rsidRPr="005B72AB" w:rsidRDefault="00B369A7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ith severe urinary system diseases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including urinary calculi, trauma, infection, renal failure,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a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cut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k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dney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njury, proteinuria, kidney transplantation and tumors)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administration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of potentially nephrotoxic substances before surgery;</w:t>
            </w:r>
          </w:p>
        </w:tc>
      </w:tr>
      <w:tr w:rsidR="00B369A7" w14:paraId="2290AFF2" w14:textId="77777777" w:rsidTr="00B369A7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1A971" w14:textId="0043D0A1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8E5647" w14:textId="391D0CC3" w:rsidR="00B369A7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ith severe systemic diseases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Start w:id="9" w:name="OLE_LINK9"/>
            <w:bookmarkStart w:id="10" w:name="OLE_LINK10"/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(such as congestive heart failure</w:t>
            </w:r>
            <w:bookmarkEnd w:id="9"/>
            <w:bookmarkEnd w:id="10"/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, hepatic failure)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bookmarkStart w:id="11" w:name="OLE_LINK64"/>
            <w:bookmarkStart w:id="12" w:name="OLE_LINK65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or body mass index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es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&gt;35 kg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/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m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2</w:t>
            </w:r>
            <w:bookmarkEnd w:id="11"/>
            <w:bookmarkEnd w:id="12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369A7" w14:paraId="519C9622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BA9BB3" w14:textId="44A75FB1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3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3F220" w14:textId="2C0ED578" w:rsidR="00B369A7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istory of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indwelling urinary cathete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bookmarkStart w:id="13" w:name="OLE_LINK66"/>
            <w:bookmarkStart w:id="14" w:name="OLE_LINK67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rostomy</w:t>
            </w:r>
            <w:bookmarkEnd w:id="13"/>
            <w:bookmarkEnd w:id="14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who were being intermittently catheterized preoperatively;</w:t>
            </w:r>
          </w:p>
        </w:tc>
      </w:tr>
      <w:tr w:rsidR="00B369A7" w14:paraId="757E3C13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0D8EC6" w14:textId="640EF3C6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4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2B3432" w14:textId="2600E086" w:rsidR="00B369A7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with history </w:t>
            </w:r>
            <w:bookmarkStart w:id="15" w:name="OLE_LINK68"/>
            <w:bookmarkStart w:id="16" w:name="OLE_LINK69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or symptoms</w:t>
            </w:r>
            <w:bookmarkEnd w:id="15"/>
            <w:bookmarkEnd w:id="16"/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f benign prostatic hyperplasia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hronic prostatitis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nd urinary retention;</w:t>
            </w:r>
          </w:p>
        </w:tc>
      </w:tr>
      <w:tr w:rsidR="00B369A7" w14:paraId="209A50CE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E11A1" w14:textId="2CAADF6D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77162C" w14:textId="2C4258C1" w:rsidR="00B369A7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with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history of lower urinary tract surgery;</w:t>
            </w:r>
          </w:p>
        </w:tc>
      </w:tr>
      <w:tr w:rsidR="00B369A7" w14:paraId="693C7B58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FFB0F" w14:textId="324A330A" w:rsidR="00B369A7" w:rsidRPr="005B72AB" w:rsidRDefault="00B369A7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5F5494" w14:textId="6CEA3429" w:rsidR="00BC4451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ho required a urologist to insert the urinary catheter at the time of the operation;</w:t>
            </w:r>
          </w:p>
        </w:tc>
      </w:tr>
      <w:tr w:rsidR="00BC4451" w14:paraId="4DAEBBBD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449323" w14:textId="6FE00A5E" w:rsidR="00BC4451" w:rsidRDefault="00BC4451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7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CD7FDB" w14:textId="14480140" w:rsidR="00BC4451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with intraoperative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hemorrhage</w:t>
            </w:r>
            <w:r w:rsidRPr="002F259B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the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need for blood transfusion;</w:t>
            </w:r>
          </w:p>
        </w:tc>
      </w:tr>
      <w:tr w:rsidR="00BC4451" w14:paraId="06CC59B8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8468AD" w14:textId="00FAB38F" w:rsidR="00BC4451" w:rsidRDefault="00BC4451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8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B08432" w14:textId="76F21D29" w:rsidR="00BC4451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ith other risk factors for developing postoperative acute renal failur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uch as 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>peripheral vascular occlusive diseas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chronic obstructive pulmonary disease necessitating chronic bronchodilator </w:t>
            </w:r>
            <w:r w:rsidRPr="004C3602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herap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use of a vasopressor infusion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,</w:t>
            </w:r>
            <w:r w:rsidRPr="004C3602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diuretic administration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;</w:t>
            </w:r>
          </w:p>
        </w:tc>
      </w:tr>
      <w:tr w:rsidR="00BC4451" w14:paraId="6BA0DDBA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AEF11B" w14:textId="2CC72EB8" w:rsidR="00BC4451" w:rsidRDefault="00BC4451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9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645F16" w14:textId="31ED3349" w:rsidR="00BC4451" w:rsidRPr="005B72AB" w:rsidRDefault="00BC4451" w:rsidP="00DF0FF5">
            <w:pPr>
              <w:rPr>
                <w:rFonts w:ascii="Times New Roman" w:eastAsia="仿宋" w:hAnsi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patients who need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ed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strict urine output monitoring;</w:t>
            </w:r>
          </w:p>
        </w:tc>
      </w:tr>
      <w:tr w:rsidR="00BC4451" w:rsidRPr="00BC4451" w14:paraId="49403874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F0D53" w14:textId="3B412B34" w:rsidR="00BC4451" w:rsidRDefault="00BC4451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0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0F0504" w14:textId="014B921B" w:rsidR="00BC4451" w:rsidRPr="002F259B" w:rsidRDefault="00BC4451" w:rsidP="00DF0FF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with sever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onu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rinary syste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related postoperative complications (such as hemodynamic instabilit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acute respiratory distress syndrome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</w:t>
            </w:r>
            <w:r w:rsidRPr="00E50A61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venous thromboembolism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or who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died in the hospital);</w:t>
            </w:r>
          </w:p>
        </w:tc>
      </w:tr>
      <w:tr w:rsidR="00BC4451" w:rsidRPr="00BC4451" w14:paraId="0E18D982" w14:textId="77777777" w:rsidTr="00BC4451">
        <w:tc>
          <w:tcPr>
            <w:tcW w:w="226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C37C32C" w14:textId="0E219988" w:rsidR="00BC4451" w:rsidRDefault="00BC4451" w:rsidP="00DF0FF5">
            <w:pPr>
              <w:jc w:val="center"/>
              <w:rPr>
                <w:rFonts w:ascii="Times New Roman" w:eastAsia="仿宋" w:hAnsi="Times New Roman"/>
                <w:sz w:val="24"/>
                <w:szCs w:val="24"/>
              </w:rPr>
            </w:pPr>
            <w:r>
              <w:rPr>
                <w:rFonts w:ascii="Times New Roman" w:eastAsia="仿宋" w:hAnsi="Times New Roman" w:hint="eastAsia"/>
                <w:sz w:val="24"/>
                <w:szCs w:val="24"/>
              </w:rPr>
              <w:lastRenderedPageBreak/>
              <w:t>1</w:t>
            </w:r>
            <w:r>
              <w:rPr>
                <w:rFonts w:ascii="Times New Roman" w:eastAsia="仿宋" w:hAnsi="Times New Roman"/>
                <w:sz w:val="24"/>
                <w:szCs w:val="24"/>
              </w:rPr>
              <w:t>1</w:t>
            </w:r>
          </w:p>
        </w:tc>
        <w:tc>
          <w:tcPr>
            <w:tcW w:w="603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247230F" w14:textId="6F90999D" w:rsidR="00BC4451" w:rsidRPr="002F259B" w:rsidRDefault="00BC4451" w:rsidP="00DF0FF5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atient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o themselves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whose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family members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had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fused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emoval of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the catheter immediately after surgery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who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drop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ped </w:t>
            </w:r>
            <w:r w:rsidRPr="002F259B">
              <w:rPr>
                <w:rFonts w:ascii="Times New Roman" w:eastAsia="宋体" w:hAnsi="Times New Roman" w:cs="Times New Roman"/>
                <w:sz w:val="24"/>
                <w:szCs w:val="24"/>
              </w:rPr>
              <w:t>out from the study</w:t>
            </w:r>
            <w:r w:rsidRPr="00F53D96">
              <w:rPr>
                <w:rFonts w:ascii="Times New Roman" w:eastAsia="仿宋" w:hAnsi="Times New Roman" w:hint="eastAsia"/>
                <w:sz w:val="24"/>
                <w:szCs w:val="24"/>
              </w:rPr>
              <w:t>.</w:t>
            </w:r>
          </w:p>
        </w:tc>
      </w:tr>
    </w:tbl>
    <w:p w14:paraId="236DB779" w14:textId="77777777" w:rsidR="007E5D0C" w:rsidRPr="00B369A7" w:rsidRDefault="007E5D0C"/>
    <w:sectPr w:rsidR="007E5D0C" w:rsidRPr="00B369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2D2905" w14:textId="77777777" w:rsidR="00C46A13" w:rsidRDefault="00C46A13" w:rsidP="00031FA2">
      <w:r>
        <w:separator/>
      </w:r>
    </w:p>
  </w:endnote>
  <w:endnote w:type="continuationSeparator" w:id="0">
    <w:p w14:paraId="7901B140" w14:textId="77777777" w:rsidR="00C46A13" w:rsidRDefault="00C46A13" w:rsidP="00031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2B3844E" w14:textId="77777777" w:rsidR="00C46A13" w:rsidRDefault="00C46A13" w:rsidP="00031FA2">
      <w:r>
        <w:separator/>
      </w:r>
    </w:p>
  </w:footnote>
  <w:footnote w:type="continuationSeparator" w:id="0">
    <w:p w14:paraId="59060B5B" w14:textId="77777777" w:rsidR="00C46A13" w:rsidRDefault="00C46A13" w:rsidP="00031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544"/>
    <w:rsid w:val="00031FA2"/>
    <w:rsid w:val="00236544"/>
    <w:rsid w:val="007E5D0C"/>
    <w:rsid w:val="00B369A7"/>
    <w:rsid w:val="00BC4451"/>
    <w:rsid w:val="00C46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D84A58"/>
  <w15:chartTrackingRefBased/>
  <w15:docId w15:val="{75F8BB99-769E-48CE-A38B-E154F714D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369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369A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1F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1FA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1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1F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炜东</dc:creator>
  <cp:keywords/>
  <dc:description/>
  <cp:lastModifiedBy>王 炜东</cp:lastModifiedBy>
  <cp:revision>3</cp:revision>
  <dcterms:created xsi:type="dcterms:W3CDTF">2020-04-13T05:32:00Z</dcterms:created>
  <dcterms:modified xsi:type="dcterms:W3CDTF">2020-07-09T07:44:00Z</dcterms:modified>
</cp:coreProperties>
</file>